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000EFB" w14:textId="77777777" w:rsidR="006D6584" w:rsidRPr="00624CC3" w:rsidRDefault="006D6584" w:rsidP="006D6584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624CC3">
        <w:rPr>
          <w:rFonts w:ascii="Arial" w:hAnsi="Arial" w:cs="Arial"/>
          <w:b/>
          <w:sz w:val="24"/>
          <w:szCs w:val="24"/>
        </w:rPr>
        <w:t>ONLINE SUPPLEMENT</w:t>
      </w:r>
    </w:p>
    <w:p w14:paraId="35E150A1" w14:textId="77777777" w:rsidR="00F40340" w:rsidRDefault="00F40340" w:rsidP="00F40340">
      <w:pPr>
        <w:rPr>
          <w:color w:val="0000FF"/>
        </w:rPr>
      </w:pPr>
      <w:r>
        <w:rPr>
          <w:b/>
          <w:bCs/>
          <w:sz w:val="24"/>
          <w:szCs w:val="24"/>
        </w:rPr>
        <w:t>Differential association of air pollution exposure on neonatal and post-neonatal mortality in England and Wales: a cohort study</w:t>
      </w:r>
      <w:r>
        <w:rPr>
          <w:b/>
          <w:bCs/>
          <w:sz w:val="24"/>
          <w:szCs w:val="24"/>
        </w:rPr>
        <w:br/>
      </w:r>
    </w:p>
    <w:p w14:paraId="1FDEEE4E" w14:textId="77777777" w:rsidR="00F40340" w:rsidRDefault="00F40340" w:rsidP="00F40340">
      <w:pPr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 xml:space="preserve">Sarah J </w:t>
      </w:r>
      <w:proofErr w:type="gramStart"/>
      <w:r>
        <w:rPr>
          <w:rFonts w:cstheme="minorHAnsi"/>
          <w:sz w:val="24"/>
          <w:szCs w:val="24"/>
        </w:rPr>
        <w:t>Kotecha ,</w:t>
      </w:r>
      <w:proofErr w:type="gramEnd"/>
      <w:r>
        <w:rPr>
          <w:rFonts w:cstheme="minorHAnsi"/>
          <w:sz w:val="24"/>
          <w:szCs w:val="24"/>
          <w:vertAlign w:val="superscript"/>
        </w:rPr>
        <w:t>+</w:t>
      </w:r>
      <w:r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>W John Watkins ,</w:t>
      </w:r>
      <w:r>
        <w:rPr>
          <w:rFonts w:cstheme="minorHAnsi"/>
          <w:sz w:val="24"/>
          <w:szCs w:val="24"/>
          <w:vertAlign w:val="superscript"/>
        </w:rPr>
        <w:t xml:space="preserve"> +</w:t>
      </w:r>
      <w:r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 xml:space="preserve">John Lowe , </w:t>
      </w:r>
      <w:r>
        <w:rPr>
          <w:rFonts w:cstheme="minorHAnsi"/>
          <w:sz w:val="24"/>
          <w:szCs w:val="24"/>
          <w:vertAlign w:val="superscript"/>
        </w:rPr>
        <w:t>2</w:t>
      </w:r>
      <w:r>
        <w:rPr>
          <w:rFonts w:cstheme="minorHAnsi"/>
          <w:sz w:val="24"/>
          <w:szCs w:val="24"/>
        </w:rPr>
        <w:t xml:space="preserve">Jonathan Grigg , </w:t>
      </w:r>
      <w:r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 xml:space="preserve">Sailesh Kotecha * </w:t>
      </w:r>
    </w:p>
    <w:p w14:paraId="4668FA8E" w14:textId="77777777" w:rsidR="00F40340" w:rsidRDefault="00F40340" w:rsidP="00F40340">
      <w:pPr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*Corresponding author</w:t>
      </w:r>
    </w:p>
    <w:p w14:paraId="4460F9B8" w14:textId="77777777" w:rsidR="00F40340" w:rsidRDefault="00F40340" w:rsidP="00F40340">
      <w:pPr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>+</w:t>
      </w:r>
      <w:r>
        <w:rPr>
          <w:rFonts w:cstheme="minorHAnsi"/>
          <w:sz w:val="24"/>
          <w:szCs w:val="24"/>
        </w:rPr>
        <w:t>Joint first authors</w:t>
      </w:r>
    </w:p>
    <w:p w14:paraId="4F2E9BAA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4A16B973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64D551CF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66B054A7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15AC7E6F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157B3428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328C8F1D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555B284C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2525C081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3456E6FC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04E82E63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5A484176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2104403C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3B20F4A5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7A563647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586D47EA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736CBB3D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2D580E32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26255188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00B59F2F" w14:textId="77777777" w:rsidR="00281577" w:rsidRDefault="00281577" w:rsidP="006D6584">
      <w:pPr>
        <w:spacing w:after="0" w:line="480" w:lineRule="auto"/>
        <w:rPr>
          <w:rFonts w:cstheme="minorHAnsi"/>
        </w:rPr>
      </w:pPr>
    </w:p>
    <w:p w14:paraId="50096271" w14:textId="77777777" w:rsidR="008D27CA" w:rsidRPr="00E65478" w:rsidRDefault="008D27CA">
      <w:pPr>
        <w:rPr>
          <w:rFonts w:ascii="Times New Roman" w:hAnsi="Times New Roman" w:cs="Times New Roman"/>
          <w:sz w:val="20"/>
          <w:szCs w:val="20"/>
        </w:rPr>
        <w:sectPr w:rsidR="008D27CA" w:rsidRPr="00E65478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474D189" w14:textId="77777777" w:rsidR="00E65478" w:rsidRDefault="00E65478" w:rsidP="008D27C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0973C2D" w14:textId="77777777" w:rsidR="00E65478" w:rsidRPr="00624CC3" w:rsidRDefault="00E65478" w:rsidP="008D27CA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24EC6829" w14:textId="42EF3D1F" w:rsidR="008D27CA" w:rsidRPr="00624CC3" w:rsidRDefault="001E7736" w:rsidP="008D27CA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bookmarkStart w:id="0" w:name="_Hlk49958332"/>
      <w:r>
        <w:rPr>
          <w:rFonts w:ascii="Arial" w:hAnsi="Arial" w:cs="Arial"/>
          <w:b/>
          <w:sz w:val="24"/>
          <w:szCs w:val="24"/>
        </w:rPr>
        <w:t xml:space="preserve">S3 </w:t>
      </w:r>
      <w:r w:rsidR="008D27CA" w:rsidRPr="00624CC3">
        <w:rPr>
          <w:rFonts w:ascii="Arial" w:hAnsi="Arial" w:cs="Arial"/>
          <w:b/>
          <w:sz w:val="24"/>
          <w:szCs w:val="24"/>
        </w:rPr>
        <w:t>Table: Absolute numbers for causes of infant deaths in each pollutant quintile.</w:t>
      </w:r>
      <w:r w:rsidR="008D27CA" w:rsidRPr="00624CC3">
        <w:rPr>
          <w:rFonts w:ascii="Arial" w:hAnsi="Arial" w:cs="Arial"/>
          <w:b/>
          <w:color w:val="FF0000"/>
          <w:sz w:val="24"/>
          <w:szCs w:val="24"/>
        </w:rPr>
        <w:t xml:space="preserve"> </w:t>
      </w:r>
    </w:p>
    <w:bookmarkEnd w:id="0"/>
    <w:p w14:paraId="1C64B042" w14:textId="77777777" w:rsidR="008D27CA" w:rsidRPr="00E65478" w:rsidRDefault="008D27CA" w:rsidP="008D27C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DCA92C4" w14:textId="77777777" w:rsidR="008D27CA" w:rsidRPr="00E65478" w:rsidRDefault="008D27CA" w:rsidP="008D27CA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tbl>
      <w:tblPr>
        <w:tblW w:w="5230" w:type="pct"/>
        <w:tblLayout w:type="fixed"/>
        <w:tblLook w:val="04A0" w:firstRow="1" w:lastRow="0" w:firstColumn="1" w:lastColumn="0" w:noHBand="0" w:noVBand="1"/>
      </w:tblPr>
      <w:tblGrid>
        <w:gridCol w:w="1418"/>
        <w:gridCol w:w="710"/>
        <w:gridCol w:w="1133"/>
        <w:gridCol w:w="1419"/>
        <w:gridCol w:w="1986"/>
        <w:gridCol w:w="1843"/>
        <w:gridCol w:w="1419"/>
        <w:gridCol w:w="1559"/>
        <w:gridCol w:w="1308"/>
        <w:gridCol w:w="1805"/>
      </w:tblGrid>
      <w:tr w:rsidR="00E65478" w:rsidRPr="00E65478" w14:paraId="0A8EB151" w14:textId="77777777" w:rsidTr="00624CC3">
        <w:trPr>
          <w:trHeight w:val="288"/>
        </w:trPr>
        <w:tc>
          <w:tcPr>
            <w:tcW w:w="4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F6D4B49" w14:textId="77777777" w:rsidR="008D27CA" w:rsidRPr="00E65478" w:rsidRDefault="008D27CA" w:rsidP="003B7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5EEE0071" w14:textId="77777777" w:rsidR="008D27CA" w:rsidRPr="00E65478" w:rsidRDefault="008D27CA" w:rsidP="003B7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8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6B93CF7B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nfant births</w:t>
            </w:r>
          </w:p>
        </w:tc>
        <w:tc>
          <w:tcPr>
            <w:tcW w:w="4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208B991F" w14:textId="77777777" w:rsidR="008D27CA" w:rsidRPr="00624CC3" w:rsidRDefault="008D27CA" w:rsidP="003B705B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erinatal N (%)</w:t>
            </w:r>
          </w:p>
          <w:p w14:paraId="267E026B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8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4B2F99A3" w14:textId="77777777" w:rsidR="008D27CA" w:rsidRPr="00624CC3" w:rsidRDefault="008D27CA" w:rsidP="003B705B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fr-FR"/>
              </w:rPr>
            </w:pPr>
            <w:r w:rsidRPr="00624CC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fr-FR"/>
              </w:rPr>
              <w:t>Congénital malformations N (%)</w:t>
            </w:r>
          </w:p>
          <w:p w14:paraId="7C25E917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556C0041" w14:textId="77777777" w:rsidR="008D27CA" w:rsidRPr="00624CC3" w:rsidRDefault="008D27CA" w:rsidP="003B705B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espiratory N (%)</w:t>
            </w:r>
          </w:p>
          <w:p w14:paraId="2B52A2D8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4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1C3DFB28" w14:textId="77777777" w:rsidR="008D27CA" w:rsidRPr="00624CC3" w:rsidRDefault="008D27CA" w:rsidP="003B705B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eoplasm N (%)</w:t>
            </w:r>
          </w:p>
          <w:p w14:paraId="10D8FA56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6F086FAF" w14:textId="77777777" w:rsidR="008D27CA" w:rsidRPr="00624CC3" w:rsidRDefault="008D27CA" w:rsidP="003B705B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ndocrine N (%)</w:t>
            </w:r>
          </w:p>
          <w:p w14:paraId="31B1807D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44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019B1541" w14:textId="77777777" w:rsidR="008D27CA" w:rsidRPr="00624CC3" w:rsidRDefault="008D27CA" w:rsidP="003B705B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Blood N (%)</w:t>
            </w:r>
          </w:p>
          <w:p w14:paraId="358B09EC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1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32087C20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ther N (%)</w:t>
            </w:r>
          </w:p>
        </w:tc>
      </w:tr>
      <w:tr w:rsidR="00E65478" w:rsidRPr="00E65478" w14:paraId="357825CF" w14:textId="77777777" w:rsidTr="00624CC3">
        <w:trPr>
          <w:trHeight w:val="288"/>
        </w:trPr>
        <w:tc>
          <w:tcPr>
            <w:tcW w:w="486" w:type="pct"/>
            <w:vMerge w:val="restart"/>
            <w:tcBorders>
              <w:top w:val="single" w:sz="8" w:space="0" w:color="auto"/>
            </w:tcBorders>
            <w:shd w:val="clear" w:color="auto" w:fill="auto"/>
            <w:hideMark/>
          </w:tcPr>
          <w:p w14:paraId="1F35342A" w14:textId="77777777" w:rsidR="008D27CA" w:rsidRPr="00624CC3" w:rsidRDefault="008D27CA" w:rsidP="003B705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  <w:t>NO2_Band</w:t>
            </w:r>
          </w:p>
        </w:tc>
        <w:tc>
          <w:tcPr>
            <w:tcW w:w="24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71EEA86" w14:textId="77777777" w:rsidR="008D27CA" w:rsidRPr="00624CC3" w:rsidRDefault="008D27CA" w:rsidP="003B70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8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180A85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,277,198</w:t>
            </w:r>
          </w:p>
        </w:tc>
        <w:tc>
          <w:tcPr>
            <w:tcW w:w="48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58631D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,915 (0.228)</w:t>
            </w:r>
          </w:p>
        </w:tc>
        <w:tc>
          <w:tcPr>
            <w:tcW w:w="68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F1E5C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804 (0.063)</w:t>
            </w:r>
          </w:p>
        </w:tc>
        <w:tc>
          <w:tcPr>
            <w:tcW w:w="63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9C8C8F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95 (0.007)</w:t>
            </w:r>
          </w:p>
        </w:tc>
        <w:tc>
          <w:tcPr>
            <w:tcW w:w="48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91B52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5 (0.003)</w:t>
            </w:r>
          </w:p>
        </w:tc>
        <w:tc>
          <w:tcPr>
            <w:tcW w:w="53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9FCAB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3 (0.003)</w:t>
            </w:r>
          </w:p>
        </w:tc>
        <w:tc>
          <w:tcPr>
            <w:tcW w:w="44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F0AE7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8 (0.001)</w:t>
            </w:r>
          </w:p>
        </w:tc>
        <w:tc>
          <w:tcPr>
            <w:tcW w:w="61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E23781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955 (0.075)</w:t>
            </w:r>
          </w:p>
        </w:tc>
      </w:tr>
      <w:tr w:rsidR="00E65478" w:rsidRPr="00E65478" w14:paraId="031D4964" w14:textId="77777777" w:rsidTr="00624CC3">
        <w:trPr>
          <w:trHeight w:val="288"/>
        </w:trPr>
        <w:tc>
          <w:tcPr>
            <w:tcW w:w="486" w:type="pct"/>
            <w:vMerge/>
            <w:shd w:val="clear" w:color="auto" w:fill="auto"/>
            <w:vAlign w:val="center"/>
            <w:hideMark/>
          </w:tcPr>
          <w:p w14:paraId="5D4F36C9" w14:textId="77777777" w:rsidR="008D27CA" w:rsidRPr="00624CC3" w:rsidRDefault="008D27CA" w:rsidP="003B705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3" w:type="pct"/>
            <w:shd w:val="clear" w:color="auto" w:fill="auto"/>
            <w:noWrap/>
            <w:hideMark/>
          </w:tcPr>
          <w:p w14:paraId="42F5ACE3" w14:textId="77777777" w:rsidR="008D27CA" w:rsidRPr="00624CC3" w:rsidRDefault="008D27CA" w:rsidP="003B70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65F66192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,462,930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80A0777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,563 (0.244)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73CD2982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967 (0.066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20BE52CB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22 (0.00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07B053F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0 (0.003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4A851103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6 (0.005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6DEA72BC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4 (0.001)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56407D8C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,177 (0.08)</w:t>
            </w:r>
          </w:p>
        </w:tc>
      </w:tr>
      <w:tr w:rsidR="00E65478" w:rsidRPr="00E65478" w14:paraId="54BB27B2" w14:textId="77777777" w:rsidTr="00624CC3">
        <w:trPr>
          <w:trHeight w:val="288"/>
        </w:trPr>
        <w:tc>
          <w:tcPr>
            <w:tcW w:w="486" w:type="pct"/>
            <w:vMerge/>
            <w:shd w:val="clear" w:color="auto" w:fill="auto"/>
            <w:vAlign w:val="center"/>
            <w:hideMark/>
          </w:tcPr>
          <w:p w14:paraId="15953987" w14:textId="77777777" w:rsidR="008D27CA" w:rsidRPr="00624CC3" w:rsidRDefault="008D27CA" w:rsidP="003B705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3" w:type="pct"/>
            <w:shd w:val="clear" w:color="auto" w:fill="auto"/>
            <w:noWrap/>
            <w:hideMark/>
          </w:tcPr>
          <w:p w14:paraId="18CCAC5E" w14:textId="77777777" w:rsidR="008D27CA" w:rsidRPr="00624CC3" w:rsidRDefault="008D27CA" w:rsidP="003B70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7EFD3EBA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,567,525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45C68B2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,938 (0.251)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782949B4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,118 (0.071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2FD84CF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58 (0.0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2DCF44F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1 (0.003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1953EE2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01 (0.006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359A492E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5 (0.001)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7AF644D2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,323 (0.084)</w:t>
            </w:r>
          </w:p>
        </w:tc>
      </w:tr>
      <w:tr w:rsidR="00E65478" w:rsidRPr="00E65478" w14:paraId="10BA6F01" w14:textId="77777777" w:rsidTr="00624CC3">
        <w:trPr>
          <w:trHeight w:val="288"/>
        </w:trPr>
        <w:tc>
          <w:tcPr>
            <w:tcW w:w="486" w:type="pct"/>
            <w:vMerge/>
            <w:shd w:val="clear" w:color="auto" w:fill="auto"/>
            <w:vAlign w:val="center"/>
            <w:hideMark/>
          </w:tcPr>
          <w:p w14:paraId="2AEEB7CC" w14:textId="77777777" w:rsidR="008D27CA" w:rsidRPr="00624CC3" w:rsidRDefault="008D27CA" w:rsidP="003B705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3" w:type="pct"/>
            <w:shd w:val="clear" w:color="auto" w:fill="auto"/>
            <w:noWrap/>
            <w:hideMark/>
          </w:tcPr>
          <w:p w14:paraId="230DE8AD" w14:textId="77777777" w:rsidR="008D27CA" w:rsidRPr="00624CC3" w:rsidRDefault="008D27CA" w:rsidP="003B70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67A3E6F9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,723,594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5E0CC28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,852 (0.282)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6C04CB02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,503 (0.087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EECF993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00 (0.01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42F3AF8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5 (0.003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12F60946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44 (0.008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03CE795B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9 (0.002)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23125102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,614 (0.094)</w:t>
            </w:r>
          </w:p>
        </w:tc>
      </w:tr>
      <w:tr w:rsidR="00E65478" w:rsidRPr="00E65478" w14:paraId="7E8EFF0D" w14:textId="77777777" w:rsidTr="00624CC3">
        <w:trPr>
          <w:trHeight w:val="288"/>
        </w:trPr>
        <w:tc>
          <w:tcPr>
            <w:tcW w:w="486" w:type="pct"/>
            <w:vMerge/>
            <w:shd w:val="clear" w:color="auto" w:fill="auto"/>
            <w:vAlign w:val="center"/>
            <w:hideMark/>
          </w:tcPr>
          <w:p w14:paraId="5B413275" w14:textId="77777777" w:rsidR="008D27CA" w:rsidRPr="00624CC3" w:rsidRDefault="008D27CA" w:rsidP="003B705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3" w:type="pct"/>
            <w:shd w:val="clear" w:color="auto" w:fill="auto"/>
            <w:noWrap/>
            <w:hideMark/>
          </w:tcPr>
          <w:p w14:paraId="6F399C13" w14:textId="77777777" w:rsidR="008D27CA" w:rsidRPr="00624CC3" w:rsidRDefault="008D27CA" w:rsidP="003B70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1025827C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,953,119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A0B9303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,228 (0.319)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791383E6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,933 (0.099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7CB7F607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17 (0.01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86664E7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1 (0.003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4B39BD38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93 (0.01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011CFC3E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5 (0.002)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50058368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,933 (0.099)</w:t>
            </w:r>
          </w:p>
        </w:tc>
      </w:tr>
      <w:tr w:rsidR="00E65478" w:rsidRPr="00E65478" w14:paraId="7DC61B2D" w14:textId="77777777" w:rsidTr="00624CC3">
        <w:trPr>
          <w:trHeight w:val="288"/>
        </w:trPr>
        <w:tc>
          <w:tcPr>
            <w:tcW w:w="486" w:type="pct"/>
            <w:tcBorders>
              <w:bottom w:val="single" w:sz="8" w:space="0" w:color="auto"/>
            </w:tcBorders>
            <w:shd w:val="clear" w:color="auto" w:fill="auto"/>
            <w:hideMark/>
          </w:tcPr>
          <w:p w14:paraId="4EDB8BF5" w14:textId="77777777" w:rsidR="008D27CA" w:rsidRPr="00624CC3" w:rsidRDefault="008D27CA" w:rsidP="003B705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3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795281E" w14:textId="77777777" w:rsidR="008D27CA" w:rsidRPr="00624CC3" w:rsidRDefault="008D27CA" w:rsidP="003B70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388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30F93E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,984,366</w:t>
            </w:r>
          </w:p>
        </w:tc>
        <w:tc>
          <w:tcPr>
            <w:tcW w:w="486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67A0B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1,496</w:t>
            </w:r>
          </w:p>
        </w:tc>
        <w:tc>
          <w:tcPr>
            <w:tcW w:w="680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14CC84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,325</w:t>
            </w:r>
          </w:p>
        </w:tc>
        <w:tc>
          <w:tcPr>
            <w:tcW w:w="631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F6B999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92</w:t>
            </w:r>
          </w:p>
        </w:tc>
        <w:tc>
          <w:tcPr>
            <w:tcW w:w="486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AEDA9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12</w:t>
            </w:r>
          </w:p>
        </w:tc>
        <w:tc>
          <w:tcPr>
            <w:tcW w:w="534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BC4661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47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4FD37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619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D2D1C4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002</w:t>
            </w:r>
          </w:p>
        </w:tc>
      </w:tr>
      <w:tr w:rsidR="00E65478" w:rsidRPr="00E65478" w14:paraId="6636A8A6" w14:textId="77777777" w:rsidTr="00624CC3">
        <w:trPr>
          <w:trHeight w:val="288"/>
        </w:trPr>
        <w:tc>
          <w:tcPr>
            <w:tcW w:w="486" w:type="pct"/>
            <w:vMerge w:val="restart"/>
            <w:tcBorders>
              <w:top w:val="single" w:sz="8" w:space="0" w:color="auto"/>
            </w:tcBorders>
            <w:shd w:val="clear" w:color="auto" w:fill="auto"/>
            <w:hideMark/>
          </w:tcPr>
          <w:p w14:paraId="340D786C" w14:textId="77777777" w:rsidR="008D27CA" w:rsidRPr="00624CC3" w:rsidRDefault="008D27CA" w:rsidP="003B705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  <w:t>PM10_Band</w:t>
            </w:r>
          </w:p>
        </w:tc>
        <w:tc>
          <w:tcPr>
            <w:tcW w:w="24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3D19071" w14:textId="77777777" w:rsidR="008D27CA" w:rsidRPr="00624CC3" w:rsidRDefault="008D27CA" w:rsidP="003B70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8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F044A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,335,841</w:t>
            </w:r>
          </w:p>
        </w:tc>
        <w:tc>
          <w:tcPr>
            <w:tcW w:w="48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43812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,158 (0.236)</w:t>
            </w:r>
          </w:p>
        </w:tc>
        <w:tc>
          <w:tcPr>
            <w:tcW w:w="68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97ABF4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903 (0.068)</w:t>
            </w:r>
          </w:p>
        </w:tc>
        <w:tc>
          <w:tcPr>
            <w:tcW w:w="63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CB04B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91 (0.007)</w:t>
            </w:r>
          </w:p>
        </w:tc>
        <w:tc>
          <w:tcPr>
            <w:tcW w:w="48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40270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1 (0.002)</w:t>
            </w:r>
          </w:p>
        </w:tc>
        <w:tc>
          <w:tcPr>
            <w:tcW w:w="53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E70AE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3 (0.005)</w:t>
            </w:r>
          </w:p>
        </w:tc>
        <w:tc>
          <w:tcPr>
            <w:tcW w:w="44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5B5ED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2 (0.001)</w:t>
            </w:r>
          </w:p>
        </w:tc>
        <w:tc>
          <w:tcPr>
            <w:tcW w:w="61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12288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,075 (0.08)</w:t>
            </w:r>
          </w:p>
        </w:tc>
      </w:tr>
      <w:tr w:rsidR="00E65478" w:rsidRPr="00E65478" w14:paraId="057C6A8A" w14:textId="77777777" w:rsidTr="00624CC3">
        <w:trPr>
          <w:trHeight w:val="288"/>
        </w:trPr>
        <w:tc>
          <w:tcPr>
            <w:tcW w:w="486" w:type="pct"/>
            <w:vMerge/>
            <w:shd w:val="clear" w:color="auto" w:fill="auto"/>
            <w:vAlign w:val="center"/>
            <w:hideMark/>
          </w:tcPr>
          <w:p w14:paraId="59F0E210" w14:textId="77777777" w:rsidR="008D27CA" w:rsidRPr="00624CC3" w:rsidRDefault="008D27CA" w:rsidP="003B705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3" w:type="pct"/>
            <w:shd w:val="clear" w:color="auto" w:fill="auto"/>
            <w:noWrap/>
            <w:hideMark/>
          </w:tcPr>
          <w:p w14:paraId="091D6006" w14:textId="77777777" w:rsidR="008D27CA" w:rsidRPr="00624CC3" w:rsidRDefault="008D27CA" w:rsidP="003B70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46F98259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,479,377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D0A64B3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,738 (0.253)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42C61519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,147 (0.078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4424337A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57 (0.01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BD7AF87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4 (0.003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C75B092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08 (0.007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2A03CBC6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4 (0.001)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6EAD32A2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,264 (0.085)</w:t>
            </w:r>
          </w:p>
        </w:tc>
      </w:tr>
      <w:tr w:rsidR="00E65478" w:rsidRPr="00E65478" w14:paraId="6039F1C5" w14:textId="77777777" w:rsidTr="00624CC3">
        <w:trPr>
          <w:trHeight w:val="288"/>
        </w:trPr>
        <w:tc>
          <w:tcPr>
            <w:tcW w:w="486" w:type="pct"/>
            <w:vMerge/>
            <w:shd w:val="clear" w:color="auto" w:fill="auto"/>
            <w:vAlign w:val="center"/>
            <w:hideMark/>
          </w:tcPr>
          <w:p w14:paraId="110FE303" w14:textId="77777777" w:rsidR="008D27CA" w:rsidRPr="00624CC3" w:rsidRDefault="008D27CA" w:rsidP="003B705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3" w:type="pct"/>
            <w:shd w:val="clear" w:color="auto" w:fill="auto"/>
            <w:noWrap/>
            <w:hideMark/>
          </w:tcPr>
          <w:p w14:paraId="2984AA61" w14:textId="77777777" w:rsidR="008D27CA" w:rsidRPr="00624CC3" w:rsidRDefault="008D27CA" w:rsidP="003B70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61891F3B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,553,164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4800C06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,089 (0.263)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1F5A2A1C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,211 (0.078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10E252C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54 (0.0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6B5013E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8 (0.002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18FD95D2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95 (0.006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53695B26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7 (0.001)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0BDAB40C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,408 (0.091)</w:t>
            </w:r>
          </w:p>
        </w:tc>
      </w:tr>
      <w:tr w:rsidR="00E65478" w:rsidRPr="00E65478" w14:paraId="43E478B3" w14:textId="77777777" w:rsidTr="00624CC3">
        <w:trPr>
          <w:trHeight w:val="288"/>
        </w:trPr>
        <w:tc>
          <w:tcPr>
            <w:tcW w:w="486" w:type="pct"/>
            <w:vMerge/>
            <w:shd w:val="clear" w:color="auto" w:fill="auto"/>
            <w:vAlign w:val="center"/>
            <w:hideMark/>
          </w:tcPr>
          <w:p w14:paraId="29FD025C" w14:textId="77777777" w:rsidR="008D27CA" w:rsidRPr="00624CC3" w:rsidRDefault="008D27CA" w:rsidP="003B705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3" w:type="pct"/>
            <w:shd w:val="clear" w:color="auto" w:fill="auto"/>
            <w:noWrap/>
            <w:hideMark/>
          </w:tcPr>
          <w:p w14:paraId="6A505D8F" w14:textId="77777777" w:rsidR="008D27CA" w:rsidRPr="00624CC3" w:rsidRDefault="008D27CA" w:rsidP="003B70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2822247F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,690,359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0DEE50B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,869 (0.288)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4205A6B8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,330 (0.079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DD9C4DF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87 (0.01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6628BA8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6 (0.003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1D94948F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27 (0.008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6813F455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1 (0.002)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60915E88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,551 (0.092)</w:t>
            </w:r>
          </w:p>
        </w:tc>
      </w:tr>
      <w:tr w:rsidR="00E65478" w:rsidRPr="00E65478" w14:paraId="3F554AC3" w14:textId="77777777" w:rsidTr="00624CC3">
        <w:trPr>
          <w:trHeight w:val="288"/>
        </w:trPr>
        <w:tc>
          <w:tcPr>
            <w:tcW w:w="486" w:type="pct"/>
            <w:vMerge/>
            <w:shd w:val="clear" w:color="auto" w:fill="auto"/>
            <w:vAlign w:val="center"/>
            <w:hideMark/>
          </w:tcPr>
          <w:p w14:paraId="2EF73715" w14:textId="77777777" w:rsidR="008D27CA" w:rsidRPr="00624CC3" w:rsidRDefault="008D27CA" w:rsidP="003B705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3" w:type="pct"/>
            <w:shd w:val="clear" w:color="auto" w:fill="auto"/>
            <w:noWrap/>
            <w:hideMark/>
          </w:tcPr>
          <w:p w14:paraId="5D08E21D" w14:textId="77777777" w:rsidR="008D27CA" w:rsidRPr="00624CC3" w:rsidRDefault="008D27CA" w:rsidP="003B70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38D7694C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,925,625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AEF5EA1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,642 (0.293)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0C0E0E0C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,734 (0.09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123DA7BF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03 (0.01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2590581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3 (0.003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0C350BC5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54 (0.008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6A11393D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7 (0.002)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31CDCD9A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,704 (0.088)</w:t>
            </w:r>
          </w:p>
        </w:tc>
      </w:tr>
      <w:tr w:rsidR="00E65478" w:rsidRPr="00E65478" w14:paraId="712C0603" w14:textId="77777777" w:rsidTr="00624CC3">
        <w:trPr>
          <w:trHeight w:val="288"/>
        </w:trPr>
        <w:tc>
          <w:tcPr>
            <w:tcW w:w="486" w:type="pct"/>
            <w:tcBorders>
              <w:bottom w:val="single" w:sz="8" w:space="0" w:color="auto"/>
            </w:tcBorders>
            <w:shd w:val="clear" w:color="auto" w:fill="auto"/>
            <w:hideMark/>
          </w:tcPr>
          <w:p w14:paraId="4621EF0F" w14:textId="77777777" w:rsidR="008D27CA" w:rsidRPr="00624CC3" w:rsidRDefault="008D27CA" w:rsidP="003B705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3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EDCF296" w14:textId="77777777" w:rsidR="008D27CA" w:rsidRPr="00624CC3" w:rsidRDefault="008D27CA" w:rsidP="003B70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388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319B2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,984,366</w:t>
            </w:r>
          </w:p>
        </w:tc>
        <w:tc>
          <w:tcPr>
            <w:tcW w:w="486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D73CB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1,496</w:t>
            </w:r>
          </w:p>
        </w:tc>
        <w:tc>
          <w:tcPr>
            <w:tcW w:w="680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FFA14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,325</w:t>
            </w:r>
          </w:p>
        </w:tc>
        <w:tc>
          <w:tcPr>
            <w:tcW w:w="631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9A81D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92</w:t>
            </w:r>
          </w:p>
        </w:tc>
        <w:tc>
          <w:tcPr>
            <w:tcW w:w="486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301A7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12</w:t>
            </w:r>
          </w:p>
        </w:tc>
        <w:tc>
          <w:tcPr>
            <w:tcW w:w="534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34872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47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F2E7B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619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70231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,002</w:t>
            </w:r>
          </w:p>
        </w:tc>
      </w:tr>
      <w:tr w:rsidR="00E65478" w:rsidRPr="00E65478" w14:paraId="06FE36B0" w14:textId="77777777" w:rsidTr="00624CC3">
        <w:trPr>
          <w:trHeight w:val="288"/>
        </w:trPr>
        <w:tc>
          <w:tcPr>
            <w:tcW w:w="486" w:type="pct"/>
            <w:vMerge w:val="restart"/>
            <w:tcBorders>
              <w:top w:val="single" w:sz="8" w:space="0" w:color="auto"/>
            </w:tcBorders>
            <w:shd w:val="clear" w:color="auto" w:fill="auto"/>
            <w:hideMark/>
          </w:tcPr>
          <w:p w14:paraId="40EF96BA" w14:textId="77777777" w:rsidR="008D27CA" w:rsidRPr="00624CC3" w:rsidRDefault="008D27CA" w:rsidP="003B705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  <w:t>SO2_Band</w:t>
            </w:r>
          </w:p>
        </w:tc>
        <w:tc>
          <w:tcPr>
            <w:tcW w:w="24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2763E4E" w14:textId="77777777" w:rsidR="008D27CA" w:rsidRPr="00624CC3" w:rsidRDefault="008D27CA" w:rsidP="003B70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8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40FCEB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,418,838</w:t>
            </w:r>
          </w:p>
        </w:tc>
        <w:tc>
          <w:tcPr>
            <w:tcW w:w="48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3A141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,183 (0.224)</w:t>
            </w:r>
          </w:p>
        </w:tc>
        <w:tc>
          <w:tcPr>
            <w:tcW w:w="68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BE2B4E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948 (0.067)</w:t>
            </w:r>
          </w:p>
        </w:tc>
        <w:tc>
          <w:tcPr>
            <w:tcW w:w="63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0305E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09 (0.008)</w:t>
            </w:r>
          </w:p>
        </w:tc>
        <w:tc>
          <w:tcPr>
            <w:tcW w:w="48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9C689C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1 (0.003)</w:t>
            </w:r>
          </w:p>
        </w:tc>
        <w:tc>
          <w:tcPr>
            <w:tcW w:w="53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5CFB5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3 (0.004)</w:t>
            </w:r>
          </w:p>
        </w:tc>
        <w:tc>
          <w:tcPr>
            <w:tcW w:w="44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DE44F2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3 (0.002)</w:t>
            </w:r>
          </w:p>
        </w:tc>
        <w:tc>
          <w:tcPr>
            <w:tcW w:w="61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7CADC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976 (0.069)</w:t>
            </w:r>
          </w:p>
        </w:tc>
      </w:tr>
      <w:tr w:rsidR="00E65478" w:rsidRPr="00E65478" w14:paraId="55770B2F" w14:textId="77777777" w:rsidTr="00624CC3">
        <w:trPr>
          <w:trHeight w:val="288"/>
        </w:trPr>
        <w:tc>
          <w:tcPr>
            <w:tcW w:w="486" w:type="pct"/>
            <w:vMerge/>
            <w:shd w:val="clear" w:color="auto" w:fill="auto"/>
            <w:vAlign w:val="center"/>
            <w:hideMark/>
          </w:tcPr>
          <w:p w14:paraId="6184AC77" w14:textId="77777777" w:rsidR="008D27CA" w:rsidRPr="00624CC3" w:rsidRDefault="008D27CA" w:rsidP="003B705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3" w:type="pct"/>
            <w:shd w:val="clear" w:color="auto" w:fill="auto"/>
            <w:noWrap/>
            <w:hideMark/>
          </w:tcPr>
          <w:p w14:paraId="39D949B7" w14:textId="77777777" w:rsidR="008D27CA" w:rsidRPr="00624CC3" w:rsidRDefault="008D27CA" w:rsidP="003B70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5FEDCE51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,457,535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110D54A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,534 (0.242)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3DD345E2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974 (0.067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D2CCC4F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14 (0.00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AA6F167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3 (0.003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187DC41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5 (0.005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7419694D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1 (0.001)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0DE997F3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,108 (0.076)</w:t>
            </w:r>
          </w:p>
        </w:tc>
      </w:tr>
      <w:tr w:rsidR="00E65478" w:rsidRPr="00E65478" w14:paraId="41E15769" w14:textId="77777777" w:rsidTr="00624CC3">
        <w:trPr>
          <w:trHeight w:val="288"/>
        </w:trPr>
        <w:tc>
          <w:tcPr>
            <w:tcW w:w="486" w:type="pct"/>
            <w:vMerge/>
            <w:shd w:val="clear" w:color="auto" w:fill="auto"/>
            <w:vAlign w:val="center"/>
            <w:hideMark/>
          </w:tcPr>
          <w:p w14:paraId="52F4F5F8" w14:textId="77777777" w:rsidR="008D27CA" w:rsidRPr="00624CC3" w:rsidRDefault="008D27CA" w:rsidP="003B705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3" w:type="pct"/>
            <w:shd w:val="clear" w:color="auto" w:fill="auto"/>
            <w:noWrap/>
            <w:hideMark/>
          </w:tcPr>
          <w:p w14:paraId="1A8D1A84" w14:textId="77777777" w:rsidR="008D27CA" w:rsidRPr="00624CC3" w:rsidRDefault="008D27CA" w:rsidP="003B70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323EF140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,507,333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3BA000A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,023 (0.267)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01A046AB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,193 (0.079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7CC3C916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42 (0.00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E064F52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1 (0.003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31DEB9B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09 (0.007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3DE48C06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7 (0.001)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03DC9F8B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,312 (0.087)</w:t>
            </w:r>
          </w:p>
        </w:tc>
      </w:tr>
      <w:tr w:rsidR="00E65478" w:rsidRPr="00E65478" w14:paraId="5016B4CD" w14:textId="77777777" w:rsidTr="00624CC3">
        <w:trPr>
          <w:trHeight w:val="288"/>
        </w:trPr>
        <w:tc>
          <w:tcPr>
            <w:tcW w:w="486" w:type="pct"/>
            <w:vMerge/>
            <w:shd w:val="clear" w:color="auto" w:fill="auto"/>
            <w:vAlign w:val="center"/>
            <w:hideMark/>
          </w:tcPr>
          <w:p w14:paraId="7CE32EA8" w14:textId="77777777" w:rsidR="008D27CA" w:rsidRPr="00624CC3" w:rsidRDefault="008D27CA" w:rsidP="003B705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3" w:type="pct"/>
            <w:shd w:val="clear" w:color="auto" w:fill="auto"/>
            <w:noWrap/>
            <w:hideMark/>
          </w:tcPr>
          <w:p w14:paraId="3281E93B" w14:textId="77777777" w:rsidR="008D27CA" w:rsidRPr="00624CC3" w:rsidRDefault="008D27CA" w:rsidP="003B70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3CDD3C33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,523,899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E5B3A1C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,381 (0.287)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5CD105E2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,409 (0.092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59DB9467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80 (0.01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7D9236F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7 (0.002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4031485E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28 (0.008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3DB21F55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0 (0.002)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7568C9E8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,395 (0.092)</w:t>
            </w:r>
          </w:p>
        </w:tc>
      </w:tr>
      <w:tr w:rsidR="00E65478" w:rsidRPr="00E65478" w14:paraId="5FAD13B6" w14:textId="77777777" w:rsidTr="00624CC3">
        <w:trPr>
          <w:trHeight w:val="288"/>
        </w:trPr>
        <w:tc>
          <w:tcPr>
            <w:tcW w:w="486" w:type="pct"/>
            <w:vMerge/>
            <w:shd w:val="clear" w:color="auto" w:fill="auto"/>
            <w:vAlign w:val="center"/>
            <w:hideMark/>
          </w:tcPr>
          <w:p w14:paraId="12230F7E" w14:textId="77777777" w:rsidR="008D27CA" w:rsidRPr="00624CC3" w:rsidRDefault="008D27CA" w:rsidP="003B705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3" w:type="pct"/>
            <w:shd w:val="clear" w:color="auto" w:fill="auto"/>
            <w:noWrap/>
            <w:hideMark/>
          </w:tcPr>
          <w:p w14:paraId="66160147" w14:textId="77777777" w:rsidR="008D27CA" w:rsidRPr="00624CC3" w:rsidRDefault="008D27CA" w:rsidP="003B70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753BFCF2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,484,008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963CF4B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,574 (0.308)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251441FF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,295 (0.087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15348DA2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72 (0.01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C2A49F5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7 (0.002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1D640822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29 (0.009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2198C8CF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3 (0.002)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7D5C7979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,575 (0.106)</w:t>
            </w:r>
          </w:p>
        </w:tc>
      </w:tr>
      <w:tr w:rsidR="00E65478" w:rsidRPr="00E65478" w14:paraId="4AD2BCFF" w14:textId="77777777" w:rsidTr="00624CC3">
        <w:trPr>
          <w:trHeight w:val="288"/>
        </w:trPr>
        <w:tc>
          <w:tcPr>
            <w:tcW w:w="486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A1798" w14:textId="77777777" w:rsidR="008D27CA" w:rsidRPr="00E65478" w:rsidRDefault="008D27CA" w:rsidP="003B7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3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2C7D9F8" w14:textId="77777777" w:rsidR="008D27CA" w:rsidRPr="00624CC3" w:rsidRDefault="008D27CA" w:rsidP="003B70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388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01B7F7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,391,613</w:t>
            </w:r>
          </w:p>
        </w:tc>
        <w:tc>
          <w:tcPr>
            <w:tcW w:w="486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FB5368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9,695</w:t>
            </w:r>
          </w:p>
        </w:tc>
        <w:tc>
          <w:tcPr>
            <w:tcW w:w="680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B6AA3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,819</w:t>
            </w:r>
          </w:p>
        </w:tc>
        <w:tc>
          <w:tcPr>
            <w:tcW w:w="631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6CF5A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17</w:t>
            </w:r>
          </w:p>
        </w:tc>
        <w:tc>
          <w:tcPr>
            <w:tcW w:w="486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7D64E4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534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47DAF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04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669FB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619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C9FFE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24C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,366</w:t>
            </w:r>
          </w:p>
        </w:tc>
      </w:tr>
    </w:tbl>
    <w:p w14:paraId="11A967CB" w14:textId="4A3AE0BA" w:rsidR="008D27CA" w:rsidRPr="00E65478" w:rsidRDefault="00381573" w:rsidP="008D27CA">
      <w:pPr>
        <w:rPr>
          <w:rFonts w:ascii="Times New Roman" w:hAnsi="Times New Roman" w:cs="Times New Roman"/>
          <w:b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sz w:val="20"/>
          <w:szCs w:val="20"/>
          <w:u w:val="single"/>
        </w:rPr>
        <w:t>Numbers are total number and percentages.</w:t>
      </w:r>
    </w:p>
    <w:p w14:paraId="2AFF9277" w14:textId="77777777" w:rsidR="008D27CA" w:rsidRPr="00E65478" w:rsidRDefault="008D27CA" w:rsidP="008D27CA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29A2B028" w14:textId="77777777" w:rsidR="008D27CA" w:rsidRPr="00E65478" w:rsidRDefault="008D27CA">
      <w:pPr>
        <w:rPr>
          <w:rFonts w:ascii="Times New Roman" w:hAnsi="Times New Roman" w:cs="Times New Roman"/>
          <w:sz w:val="20"/>
          <w:szCs w:val="20"/>
        </w:rPr>
      </w:pPr>
    </w:p>
    <w:sectPr w:rsidR="008D27CA" w:rsidRPr="00E65478" w:rsidSect="008D27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93533E" w14:textId="77777777" w:rsidR="00270D85" w:rsidRDefault="00270D85" w:rsidP="00D54EDC">
      <w:pPr>
        <w:spacing w:after="0" w:line="240" w:lineRule="auto"/>
      </w:pPr>
      <w:r>
        <w:separator/>
      </w:r>
    </w:p>
  </w:endnote>
  <w:endnote w:type="continuationSeparator" w:id="0">
    <w:p w14:paraId="7A294F32" w14:textId="77777777" w:rsidR="00270D85" w:rsidRDefault="00270D85" w:rsidP="00D54E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945009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8F55E5" w14:textId="77777777" w:rsidR="00D54EDC" w:rsidRDefault="00D54ED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4F74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DDF007D" w14:textId="77777777" w:rsidR="00D54EDC" w:rsidRDefault="00D54E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C4CF5D" w14:textId="77777777" w:rsidR="00270D85" w:rsidRDefault="00270D85" w:rsidP="00D54EDC">
      <w:pPr>
        <w:spacing w:after="0" w:line="240" w:lineRule="auto"/>
      </w:pPr>
      <w:r>
        <w:separator/>
      </w:r>
    </w:p>
  </w:footnote>
  <w:footnote w:type="continuationSeparator" w:id="0">
    <w:p w14:paraId="5D88125D" w14:textId="77777777" w:rsidR="00270D85" w:rsidRDefault="00270D85" w:rsidP="00D54E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6584"/>
    <w:rsid w:val="001277AC"/>
    <w:rsid w:val="001E227F"/>
    <w:rsid w:val="001E7736"/>
    <w:rsid w:val="00237340"/>
    <w:rsid w:val="00270D85"/>
    <w:rsid w:val="00281577"/>
    <w:rsid w:val="002B52FD"/>
    <w:rsid w:val="002E1E11"/>
    <w:rsid w:val="0036334D"/>
    <w:rsid w:val="00381573"/>
    <w:rsid w:val="003E4F74"/>
    <w:rsid w:val="00494FA7"/>
    <w:rsid w:val="005E0BD8"/>
    <w:rsid w:val="005F36A2"/>
    <w:rsid w:val="00624CC3"/>
    <w:rsid w:val="006873F2"/>
    <w:rsid w:val="006D6584"/>
    <w:rsid w:val="007009CE"/>
    <w:rsid w:val="00865642"/>
    <w:rsid w:val="008D27CA"/>
    <w:rsid w:val="009B2647"/>
    <w:rsid w:val="009D5030"/>
    <w:rsid w:val="00B21A8A"/>
    <w:rsid w:val="00C10C3E"/>
    <w:rsid w:val="00C46A2F"/>
    <w:rsid w:val="00CC760F"/>
    <w:rsid w:val="00D54EDC"/>
    <w:rsid w:val="00D83621"/>
    <w:rsid w:val="00DE382F"/>
    <w:rsid w:val="00E171CD"/>
    <w:rsid w:val="00E65478"/>
    <w:rsid w:val="00EC35BE"/>
    <w:rsid w:val="00F40340"/>
    <w:rsid w:val="00F86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2CA67"/>
  <w15:chartTrackingRefBased/>
  <w15:docId w15:val="{9BD68F68-1F4B-49FB-BDFE-9DAA9816A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5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65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4E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4EDC"/>
  </w:style>
  <w:style w:type="paragraph" w:styleId="Footer">
    <w:name w:val="footer"/>
    <w:basedOn w:val="Normal"/>
    <w:link w:val="FooterChar"/>
    <w:uiPriority w:val="99"/>
    <w:unhideWhenUsed/>
    <w:rsid w:val="00D54E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4EDC"/>
  </w:style>
  <w:style w:type="paragraph" w:styleId="BalloonText">
    <w:name w:val="Balloon Text"/>
    <w:basedOn w:val="Normal"/>
    <w:link w:val="BalloonTextChar"/>
    <w:uiPriority w:val="99"/>
    <w:semiHidden/>
    <w:unhideWhenUsed/>
    <w:rsid w:val="003815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5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747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5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7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otecha</dc:creator>
  <cp:keywords/>
  <dc:description/>
  <cp:lastModifiedBy>Sarah Kotecha</cp:lastModifiedBy>
  <cp:revision>2</cp:revision>
  <dcterms:created xsi:type="dcterms:W3CDTF">2020-09-02T15:59:00Z</dcterms:created>
  <dcterms:modified xsi:type="dcterms:W3CDTF">2020-09-02T15:59:00Z</dcterms:modified>
</cp:coreProperties>
</file>